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ABF09" w14:textId="77777777" w:rsidR="00370899" w:rsidRPr="00370899" w:rsidRDefault="00370899" w:rsidP="00370899">
      <w:pPr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b/>
          <w:color w:val="000000" w:themeColor="text1"/>
          <w:sz w:val="22"/>
          <w:szCs w:val="22"/>
        </w:rPr>
        <w:t xml:space="preserve">Multimedia 1. Psychiatric Symptom EMA Questions from Parent Studies (Combined), Adapted for a Telephone Follow-Up Assessment. Includes skip-logic. </w:t>
      </w:r>
    </w:p>
    <w:p w14:paraId="51FFAC5D" w14:textId="77777777" w:rsidR="00370899" w:rsidRPr="00370899" w:rsidRDefault="00370899" w:rsidP="003708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8843B6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What time did you attempt to go to sleep last night? </w:t>
      </w:r>
      <w:r w:rsidRPr="00370899">
        <w:rPr>
          <w:rFonts w:cs="Arial"/>
          <w:i/>
          <w:color w:val="000000" w:themeColor="text1"/>
        </w:rPr>
        <w:t xml:space="preserve">(Range: 7:00pm-7:30pm to 3:30am-4:00am; Other) </w:t>
      </w:r>
    </w:p>
    <w:p w14:paraId="63E8EE62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A9E7861" wp14:editId="6C7CEE0A">
                <wp:extent cx="4678680" cy="7620"/>
                <wp:effectExtent l="0" t="0" r="26670" b="30480"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A755F78" id="Straight Connector 17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B5+Rx8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A0E165E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many hours of sleep did you get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bCs/>
          <w:i/>
          <w:iCs/>
          <w:color w:val="000000" w:themeColor="text1"/>
        </w:rPr>
        <w:t xml:space="preserve">(Rater </w:t>
      </w:r>
      <w:proofErr w:type="gramStart"/>
      <w:r w:rsidRPr="00370899">
        <w:rPr>
          <w:rFonts w:cs="Arial"/>
          <w:bCs/>
          <w:i/>
          <w:iCs/>
          <w:color w:val="000000" w:themeColor="text1"/>
        </w:rPr>
        <w:t>note:</w:t>
      </w:r>
      <w:proofErr w:type="gramEnd"/>
      <w:r w:rsidRPr="00370899">
        <w:rPr>
          <w:rFonts w:cs="Arial"/>
          <w:bCs/>
          <w:i/>
          <w:iCs/>
          <w:color w:val="000000" w:themeColor="text1"/>
        </w:rPr>
        <w:t xml:space="preserve"> can be on the hour, or can include 10, 20, 30, 40, or 50 minutes from 0-14hr)</w:t>
      </w:r>
      <w:r w:rsidRPr="00370899">
        <w:rPr>
          <w:rFonts w:cs="Arial"/>
          <w:color w:val="000000" w:themeColor="text1"/>
        </w:rPr>
        <w:t xml:space="preserve"> </w:t>
      </w:r>
    </w:p>
    <w:p w14:paraId="097CFC27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FC4D672" wp14:editId="0D637A9B">
                <wp:extent cx="4678680" cy="7620"/>
                <wp:effectExtent l="0" t="0" r="26670" b="30480"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0BD5C3C" id="Straight Connector 2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DZvySZ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1AE21C24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bCs/>
          <w:i/>
          <w:iCs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How restful was your sleep? </w:t>
      </w:r>
      <w:r w:rsidRPr="00370899">
        <w:rPr>
          <w:rFonts w:cs="Arial"/>
          <w:bCs/>
          <w:i/>
          <w:iCs/>
          <w:color w:val="000000" w:themeColor="text1"/>
        </w:rPr>
        <w:t>(1 – Not at all restful to 7 – Very restful)</w:t>
      </w:r>
    </w:p>
    <w:p w14:paraId="6F5E5EDA" w14:textId="77777777" w:rsidR="00370899" w:rsidRPr="00370899" w:rsidRDefault="00370899" w:rsidP="00370899">
      <w:pPr>
        <w:pStyle w:val="ListParagraph"/>
        <w:rPr>
          <w:rFonts w:cs="Arial"/>
          <w:bCs/>
          <w:i/>
          <w:iCs/>
          <w:color w:val="000000" w:themeColor="text1"/>
        </w:rPr>
      </w:pPr>
      <w:r w:rsidRPr="00370899">
        <w:rPr>
          <w:rFonts w:cs="Arial"/>
          <w:color w:val="000000" w:themeColor="text1"/>
        </w:rPr>
        <w:t>___________________________________________________________________</w:t>
      </w:r>
    </w:p>
    <w:p w14:paraId="1269BFDE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*Where are you right now? ___________________________________________________________________</w:t>
      </w:r>
    </w:p>
    <w:p w14:paraId="7DF2660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Who is with you at the moment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iCs/>
          <w:noProof/>
          <w:color w:val="000000" w:themeColor="text1"/>
        </w:rPr>
        <w:t>(Rater note: Can choose multiple) (Alone; Spouse or partner; Friends; Other family members; With healthcare provider; With other known people; With unknown people)</w:t>
      </w:r>
    </w:p>
    <w:p w14:paraId="5742596A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C633FB6" wp14:editId="468FF3D2">
                <wp:extent cx="4678680" cy="7620"/>
                <wp:effectExtent l="0" t="0" r="26670" b="30480"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19F0C5D" id="Straight Connector 23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MiHoK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276D1D0A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eastAsia="Arial" w:cs="Arial"/>
          <w:bCs/>
          <w:color w:val="000000" w:themeColor="text1"/>
        </w:rPr>
        <w:t xml:space="preserve">Yesterday, how many times did you have a brief (&lt;15 minutes) video of phone interaction with someone? (e.g., talking on phone, Facetime, Zoom)? </w:t>
      </w:r>
      <w:r w:rsidRPr="00370899">
        <w:rPr>
          <w:rFonts w:eastAsia="Arial" w:cs="Arial"/>
          <w:bCs/>
          <w:i/>
          <w:color w:val="000000" w:themeColor="text1"/>
        </w:rPr>
        <w:t>(integer or x+ e.g.: 4+)</w:t>
      </w:r>
    </w:p>
    <w:p w14:paraId="1FFFC0D5" w14:textId="77777777" w:rsidR="00370899" w:rsidRPr="00370899" w:rsidRDefault="00370899" w:rsidP="00370899">
      <w:pPr>
        <w:pStyle w:val="ListParagraph"/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B899CCD" wp14:editId="09513254">
                <wp:extent cx="4678680" cy="7620"/>
                <wp:effectExtent l="0" t="0" r="26670" b="30480"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7ADB07F" id="Straight Connector 1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y+1ro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319567B3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eastAsia="Arial" w:cs="Arial"/>
          <w:bCs/>
          <w:color w:val="000000" w:themeColor="text1"/>
        </w:rPr>
        <w:t xml:space="preserve">Yesterday, how many times did you have a long (&gt;15 minutes) video interaction with someone? (e.g., talking on phone, Facetime, Zoom)? </w:t>
      </w:r>
      <w:r w:rsidRPr="00370899">
        <w:rPr>
          <w:rFonts w:eastAsia="Arial" w:cs="Arial"/>
          <w:bCs/>
          <w:i/>
          <w:color w:val="000000" w:themeColor="text1"/>
        </w:rPr>
        <w:t>(integer or x+ e.g.: 4+)</w:t>
      </w:r>
      <w:r w:rsidRPr="00370899" w:rsidDel="00CA3C43">
        <w:rPr>
          <w:rFonts w:eastAsia="Arial" w:cs="Arial"/>
          <w:bCs/>
          <w:color w:val="000000" w:themeColor="text1"/>
        </w:rPr>
        <w:t xml:space="preserve"> </w:t>
      </w:r>
    </w:p>
    <w:p w14:paraId="4BB7F9F8" w14:textId="77777777" w:rsidR="00370899" w:rsidRPr="00370899" w:rsidRDefault="00370899" w:rsidP="00370899">
      <w:pPr>
        <w:pStyle w:val="ListParagraph"/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B04696E" wp14:editId="434D5B2E">
                <wp:extent cx="4678680" cy="7620"/>
                <wp:effectExtent l="0" t="0" r="26670" b="30480"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3C1AEE4" id="Straight Connector 16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Agc6cS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BFD84EB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eastAsia="Arial" w:cs="Arial"/>
          <w:bCs/>
          <w:color w:val="000000" w:themeColor="text1"/>
        </w:rPr>
        <w:t xml:space="preserve">Yesterday, how many times did you have a brief (&lt;30 minutes) non-verbal interaction with someone? (e.g., text, written chat) today? </w:t>
      </w:r>
      <w:r w:rsidRPr="00370899">
        <w:rPr>
          <w:rFonts w:eastAsia="Arial" w:cs="Arial"/>
          <w:bCs/>
          <w:i/>
          <w:color w:val="000000" w:themeColor="text1"/>
        </w:rPr>
        <w:t>(integer or x+ e.g.: 4+)</w:t>
      </w:r>
      <w:r w:rsidRPr="00370899" w:rsidDel="00CA3C43">
        <w:rPr>
          <w:rFonts w:eastAsia="Arial" w:cs="Arial"/>
          <w:bCs/>
          <w:color w:val="000000" w:themeColor="text1"/>
        </w:rPr>
        <w:t xml:space="preserve"> </w:t>
      </w:r>
    </w:p>
    <w:p w14:paraId="77E125CD" w14:textId="77777777" w:rsidR="00370899" w:rsidRPr="00370899" w:rsidRDefault="00370899" w:rsidP="00370899">
      <w:pPr>
        <w:pStyle w:val="ListParagraph"/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9AFD2B9" wp14:editId="3933C2F9">
                <wp:extent cx="4678680" cy="7620"/>
                <wp:effectExtent l="0" t="0" r="26670" b="30480"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D45FCEB" id="Straight Connector 3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f0jZh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1374222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line="276" w:lineRule="auto"/>
        <w:rPr>
          <w:rFonts w:eastAsia="Arial" w:cs="Arial"/>
          <w:bCs/>
          <w:color w:val="000000" w:themeColor="text1"/>
        </w:rPr>
      </w:pPr>
      <w:r w:rsidRPr="00370899">
        <w:rPr>
          <w:rFonts w:eastAsia="Arial" w:cs="Arial"/>
          <w:bCs/>
          <w:color w:val="000000" w:themeColor="text1"/>
        </w:rPr>
        <w:t xml:space="preserve">Yesterday, how many times did you have a long (&gt;30 min) non-verbal interaction with someone? (e.g., text, written chat) today? </w:t>
      </w:r>
      <w:r w:rsidRPr="00370899">
        <w:rPr>
          <w:rFonts w:eastAsia="Arial" w:cs="Arial"/>
          <w:bCs/>
          <w:i/>
          <w:color w:val="000000" w:themeColor="text1"/>
        </w:rPr>
        <w:t>(integer or x+ e.g.: 4+)</w:t>
      </w:r>
      <w:r w:rsidRPr="00370899" w:rsidDel="00CA3C43">
        <w:rPr>
          <w:rFonts w:eastAsia="Arial" w:cs="Arial"/>
          <w:bCs/>
          <w:color w:val="000000" w:themeColor="text1"/>
        </w:rPr>
        <w:t xml:space="preserve"> </w:t>
      </w:r>
    </w:p>
    <w:p w14:paraId="69503086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1CB940A" wp14:editId="49FB0558">
                <wp:extent cx="4678680" cy="7620"/>
                <wp:effectExtent l="0" t="0" r="26670" b="30480"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4FF735D" id="Straight Connector 46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kmobS9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4628183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**What are you doing? </w:t>
      </w:r>
      <w:r w:rsidRPr="00370899">
        <w:rPr>
          <w:rFonts w:cs="Arial"/>
          <w:bCs/>
          <w:i/>
          <w:iCs/>
          <w:color w:val="000000" w:themeColor="text1"/>
        </w:rPr>
        <w:t xml:space="preserve">(Rater </w:t>
      </w:r>
      <w:proofErr w:type="gramStart"/>
      <w:r w:rsidRPr="00370899">
        <w:rPr>
          <w:rFonts w:cs="Arial"/>
          <w:bCs/>
          <w:i/>
          <w:iCs/>
          <w:color w:val="000000" w:themeColor="text1"/>
        </w:rPr>
        <w:t>note:</w:t>
      </w:r>
      <w:proofErr w:type="gramEnd"/>
      <w:r w:rsidRPr="00370899">
        <w:rPr>
          <w:rFonts w:cs="Arial"/>
          <w:bCs/>
          <w:i/>
          <w:iCs/>
          <w:color w:val="000000" w:themeColor="text1"/>
        </w:rPr>
        <w:t xml:space="preserve"> can state more than one answer, if pt marks “at home” for question #4 go to options 7a, otherwise 7b)</w:t>
      </w:r>
    </w:p>
    <w:p w14:paraId="120F499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E08E646" wp14:editId="7676D515">
                <wp:extent cx="4678680" cy="7620"/>
                <wp:effectExtent l="0" t="0" r="26670" b="30480"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36D107E" id="Straight Connector 2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gDWf99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F871F3D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How did you get to where you are? </w:t>
      </w:r>
      <w:r w:rsidRPr="00370899">
        <w:rPr>
          <w:rFonts w:cs="Arial"/>
          <w:bCs/>
          <w:i/>
          <w:iCs/>
          <w:color w:val="000000" w:themeColor="text1"/>
        </w:rPr>
        <w:t xml:space="preserve">(Rater </w:t>
      </w:r>
      <w:proofErr w:type="gramStart"/>
      <w:r w:rsidRPr="00370899">
        <w:rPr>
          <w:rFonts w:cs="Arial"/>
          <w:bCs/>
          <w:i/>
          <w:iCs/>
          <w:color w:val="000000" w:themeColor="text1"/>
        </w:rPr>
        <w:t>note:</w:t>
      </w:r>
      <w:proofErr w:type="gramEnd"/>
      <w:r w:rsidRPr="00370899">
        <w:rPr>
          <w:rFonts w:cs="Arial"/>
          <w:bCs/>
          <w:i/>
          <w:iCs/>
          <w:color w:val="000000" w:themeColor="text1"/>
        </w:rPr>
        <w:t xml:space="preserve"> not answered if pt. marked “at home” for question # 4) Walked; Got a ride from someone; Took public transportation; Drove myself; Other)</w:t>
      </w:r>
    </w:p>
    <w:p w14:paraId="2DC64AE4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____________________________________________________________________</w:t>
      </w:r>
    </w:p>
    <w:p w14:paraId="2B33DDAD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How positive were your feelings yesterday on a scale of 1 - 7? </w:t>
      </w:r>
      <w:r w:rsidRPr="00370899">
        <w:rPr>
          <w:rFonts w:cs="Arial"/>
          <w:i/>
          <w:color w:val="000000" w:themeColor="text1"/>
        </w:rPr>
        <w:t>(1 being “Not at all”, and 7 being “Extremely”)</w:t>
      </w:r>
    </w:p>
    <w:p w14:paraId="7FCC0F4F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47D975AC" wp14:editId="7C8428D0">
                <wp:extent cx="4678680" cy="7620"/>
                <wp:effectExtent l="0" t="0" r="26670" b="30480"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0807A82" id="Straight Connector 24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/JC7+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2744541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*Since yesterday, who have you interacted with? (</w:t>
      </w:r>
      <w:r w:rsidRPr="00370899">
        <w:rPr>
          <w:rFonts w:cs="Arial"/>
          <w:i/>
          <w:color w:val="000000" w:themeColor="text1"/>
        </w:rPr>
        <w:t>I haven’t interacted with others; Friends; Spouse, partner or other family; With healthcare provider; With strangers; With roommates, coworkers, or others you know)</w:t>
      </w:r>
    </w:p>
    <w:p w14:paraId="5191BCAF" w14:textId="77777777" w:rsidR="00370899" w:rsidRPr="00370899" w:rsidRDefault="00370899" w:rsidP="00370899">
      <w:pPr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inline distT="0" distB="0" distL="0" distR="0" wp14:anchorId="751EB1E4" wp14:editId="359B5B42">
                <wp:extent cx="4678680" cy="7620"/>
                <wp:effectExtent l="0" t="0" r="26670" b="30480"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EEAA66C" id="Straight Connector 18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/RZxb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F0058E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In the last 3-4 hours, who have you interacted with?</w:t>
      </w:r>
      <w:r w:rsidRPr="00370899">
        <w:rPr>
          <w:rFonts w:cs="Arial"/>
          <w:i/>
          <w:color w:val="000000" w:themeColor="text1"/>
        </w:rPr>
        <w:t xml:space="preserve"> (I haven’t interacted with others; Friends; Spouse, partner or other family; With healthcare provider; With strangers; With roommates, coworkers, or others you know)</w:t>
      </w:r>
    </w:p>
    <w:p w14:paraId="2B5F226F" w14:textId="77777777" w:rsidR="00370899" w:rsidRPr="00370899" w:rsidRDefault="00370899" w:rsidP="00370899">
      <w:pPr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mc:AlternateContent>
          <mc:Choice Requires="wps">
            <w:drawing>
              <wp:inline distT="0" distB="0" distL="0" distR="0" wp14:anchorId="2408CE51" wp14:editId="00DFBD04">
                <wp:extent cx="4678680" cy="7620"/>
                <wp:effectExtent l="0" t="0" r="26670" b="30480"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FAF5022" id="Straight Connector 38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SbPDS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BB8BC9C" w14:textId="77777777" w:rsidR="00370899" w:rsidRPr="00370899" w:rsidRDefault="00370899" w:rsidP="00370899">
      <w:pPr>
        <w:ind w:firstLine="720"/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If no interaction on #13 (since yesterday):</w:t>
      </w:r>
    </w:p>
    <w:p w14:paraId="7928A707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How much interest or motivation did you have interacting with others since yesterday on a scale of 1 - 7? </w:t>
      </w:r>
      <w:r w:rsidRPr="00370899">
        <w:rPr>
          <w:rFonts w:cs="Arial"/>
          <w:i/>
          <w:color w:val="000000" w:themeColor="text1"/>
        </w:rPr>
        <w:t>(1 being “Not at all”, and 7 being “Very much”)</w:t>
      </w:r>
    </w:p>
    <w:p w14:paraId="279CA936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262EFC9" wp14:editId="4895C7BD">
                <wp:extent cx="4678680" cy="7620"/>
                <wp:effectExtent l="0" t="0" r="26670" b="30480"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A54D08C" id="Straight Connector 14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kmfQz9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014453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64B075EB" w14:textId="77777777" w:rsidR="00370899" w:rsidRPr="00370899" w:rsidRDefault="00370899" w:rsidP="00370899">
      <w:pPr>
        <w:pStyle w:val="ListParagraph"/>
        <w:rPr>
          <w:rFonts w:cs="Arial"/>
          <w:bCs/>
          <w:i/>
          <w:iCs/>
          <w:color w:val="000000" w:themeColor="text1"/>
        </w:rPr>
      </w:pPr>
      <w:r w:rsidRPr="00370899">
        <w:rPr>
          <w:rFonts w:cs="Arial"/>
          <w:bCs/>
          <w:i/>
          <w:iCs/>
          <w:color w:val="000000" w:themeColor="text1"/>
        </w:rPr>
        <w:t>If no interaction on #14 or #13:</w:t>
      </w:r>
    </w:p>
    <w:p w14:paraId="60A8ACE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 How much interest or motivation did you have interacting with others in the past 3-4 hours on a scale of 1 – 7?</w:t>
      </w:r>
      <w:r w:rsidRPr="00370899">
        <w:rPr>
          <w:rFonts w:cs="Arial"/>
          <w:i/>
          <w:color w:val="000000" w:themeColor="text1"/>
        </w:rPr>
        <w:t xml:space="preserve"> (1 being “Not at all”, and 7 being “Very much”)</w:t>
      </w:r>
    </w:p>
    <w:p w14:paraId="41FD4540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51C7B36" wp14:editId="20AF84CF">
                <wp:extent cx="4678680" cy="7620"/>
                <wp:effectExtent l="0" t="0" r="26670" b="30480"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14D9EE4" id="Straight Connector 47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y+CgJ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2C56785A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Since yesterday </w:t>
      </w:r>
      <w:r w:rsidRPr="00370899">
        <w:rPr>
          <w:rFonts w:cs="Arial"/>
          <w:bCs/>
          <w:i/>
          <w:iCs/>
          <w:color w:val="000000" w:themeColor="text1"/>
        </w:rPr>
        <w:t>(only answer if yes interaction on #13):</w:t>
      </w:r>
    </w:p>
    <w:p w14:paraId="0C53CED8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0632E626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much pleasure or enjoyment did you feel in these interactions yesterday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color w:val="000000" w:themeColor="text1"/>
        </w:rPr>
        <w:t>(1 being “Not at all”, and 7 being “Very much”)</w:t>
      </w:r>
    </w:p>
    <w:p w14:paraId="69B403B0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886C9E7" wp14:editId="35FC4815">
                <wp:extent cx="4678680" cy="7620"/>
                <wp:effectExtent l="0" t="0" r="26670" b="30480"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E034B7C" id="Straight Connector 1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pJzKA9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39FE668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did you feel toward others in these interactions yesterday on a scale of 1 – 7?</w:t>
      </w:r>
      <w:r w:rsidRPr="00370899">
        <w:rPr>
          <w:rFonts w:cs="Arial"/>
          <w:i/>
          <w:noProof/>
          <w:color w:val="000000" w:themeColor="text1"/>
        </w:rPr>
        <w:t xml:space="preserve"> (1 being “On guard or threatened, and 7 being “Trusting or Warm”)</w:t>
      </w: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A662B11" wp14:editId="2C8EF20F">
                <wp:extent cx="4678680" cy="7620"/>
                <wp:effectExtent l="0" t="0" r="26670" b="30480"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112F6F5" id="Straight Connector 33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6HMxO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FAF4E7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What do you think others were thinking about you in yesterday’s interactions on a scale of 1 - 7? </w:t>
      </w:r>
      <w:r w:rsidRPr="00370899">
        <w:rPr>
          <w:rFonts w:cs="Arial"/>
          <w:i/>
          <w:color w:val="000000" w:themeColor="text1"/>
        </w:rPr>
        <w:t>(1 being “Unlikeable or inferior, and 7 being Likable or capable)</w:t>
      </w:r>
    </w:p>
    <w:p w14:paraId="3361D86A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2E8FCD9" wp14:editId="3F38CAAD">
                <wp:extent cx="4678680" cy="7620"/>
                <wp:effectExtent l="0" t="0" r="26670" b="30480"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9C447CD" id="Straight Connector 34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BB8225D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In the past 3-4 hours </w:t>
      </w:r>
      <w:r w:rsidRPr="00370899">
        <w:rPr>
          <w:rFonts w:cs="Arial"/>
          <w:bCs/>
          <w:i/>
          <w:iCs/>
          <w:color w:val="000000" w:themeColor="text1"/>
        </w:rPr>
        <w:t>(only answer if yes interaction on #14):</w:t>
      </w:r>
    </w:p>
    <w:p w14:paraId="720B2B0A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317F15F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much pleasure or enjoyment did you feel in these interactions in the past 3-4 hours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color w:val="000000" w:themeColor="text1"/>
        </w:rPr>
        <w:t>(1 being “Not at all”, and 7 being “Very much”)</w:t>
      </w:r>
    </w:p>
    <w:p w14:paraId="737B98BF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0C43163" wp14:editId="01A7419D">
                <wp:extent cx="4678680" cy="7620"/>
                <wp:effectExtent l="0" t="0" r="26670" b="30480"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E8CDB80" id="Straight Connector 48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Tw/NN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79FD1AB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did you feel toward others in these interactions in the past 3-4 hours on a scale of 1 – 7?</w:t>
      </w:r>
      <w:r w:rsidRPr="00370899">
        <w:rPr>
          <w:rFonts w:cs="Arial"/>
          <w:i/>
          <w:noProof/>
          <w:color w:val="000000" w:themeColor="text1"/>
        </w:rPr>
        <w:t xml:space="preserve"> (1 being “On guard or threatened, and 7 being “Trusting or Warm”)</w:t>
      </w:r>
    </w:p>
    <w:p w14:paraId="793B77BE" w14:textId="77777777" w:rsidR="00370899" w:rsidRPr="00370899" w:rsidRDefault="00370899" w:rsidP="00370899">
      <w:pPr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inline distT="0" distB="0" distL="0" distR="0" wp14:anchorId="088CE2AE" wp14:editId="1FE0E67E">
                <wp:extent cx="4678680" cy="7620"/>
                <wp:effectExtent l="0" t="0" r="26670" b="30480"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AC2A542" id="Straight Connector 4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FoV2W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96DA011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What do you think others were thinking about you in the interactions in the past 3-4 hours on a scale of 1 - 7? </w:t>
      </w:r>
      <w:r w:rsidRPr="00370899">
        <w:rPr>
          <w:rFonts w:cs="Arial"/>
          <w:i/>
          <w:color w:val="000000" w:themeColor="text1"/>
        </w:rPr>
        <w:t>(1 being “Unlikeable or inferior, and 7 being Likable or capable)</w:t>
      </w:r>
    </w:p>
    <w:p w14:paraId="7DA2A9AD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1F74099" wp14:editId="5575D944">
                <wp:extent cx="4678680" cy="7620"/>
                <wp:effectExtent l="0" t="0" r="26670" b="30480"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BDC2C59" id="Straight Connector 5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DfAyrl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4545BA4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engaged with other people were you yesterday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color w:val="000000" w:themeColor="text1"/>
        </w:rPr>
        <w:t>(1 being “Not at all”, and 7 being “Extremely”)</w:t>
      </w:r>
    </w:p>
    <w:p w14:paraId="134C7DEB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51CDB93" wp14:editId="5F205005">
                <wp:extent cx="4678680" cy="7620"/>
                <wp:effectExtent l="0" t="0" r="26670" b="30480"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21F3CF3" id="Straight Connector 2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pRoAl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88763F4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well were you able to accomplish your goals yesterday on a scale of 1 – 7?</w:t>
      </w:r>
      <w:r w:rsidRPr="00370899">
        <w:rPr>
          <w:rFonts w:cs="Arial"/>
          <w:i/>
          <w:noProof/>
          <w:color w:val="000000" w:themeColor="text1"/>
        </w:rPr>
        <w:t xml:space="preserve"> </w:t>
      </w:r>
      <w:r w:rsidRPr="00370899">
        <w:rPr>
          <w:rFonts w:cs="Arial"/>
          <w:i/>
          <w:color w:val="000000" w:themeColor="text1"/>
        </w:rPr>
        <w:t>(1 being “Not at all”, and 7 being “Extremely”)</w:t>
      </w:r>
    </w:p>
    <w:p w14:paraId="7D1281B2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5AAC3CD" wp14:editId="33269692">
                <wp:extent cx="4678680" cy="7620"/>
                <wp:effectExtent l="0" t="0" r="26670" b="30480"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7A65858" id="Straight Connector 26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ToTMJ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A0685D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How confident did you feel yesterday on a scale of 1 - 7? </w:t>
      </w:r>
      <w:r w:rsidRPr="00370899">
        <w:rPr>
          <w:rFonts w:cs="Arial"/>
          <w:i/>
          <w:color w:val="000000" w:themeColor="text1"/>
        </w:rPr>
        <w:t>(1 being “Not at all”, and 7 being “Extremely”)</w:t>
      </w:r>
    </w:p>
    <w:p w14:paraId="7748A260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6A6B25B2" wp14:editId="2B920285">
                <wp:extent cx="4678680" cy="7620"/>
                <wp:effectExtent l="0" t="0" r="26670" b="30480"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F4A8D47" id="Straight Connector 27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Fw53S9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388A3BF4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meaningful were your activities yesterday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2A2ADBE1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B776E87" wp14:editId="4FD7EC16">
                <wp:extent cx="4678680" cy="7620"/>
                <wp:effectExtent l="0" t="0" r="26670" b="30480"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730EE24" id="Straight Connector 28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k+EaW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9421137" w14:textId="77777777" w:rsidR="00370899" w:rsidRPr="00370899" w:rsidRDefault="00370899" w:rsidP="00370899">
      <w:pPr>
        <w:pStyle w:val="ListParagraph"/>
        <w:rPr>
          <w:rFonts w:cs="Arial"/>
          <w:bCs/>
          <w:color w:val="000000" w:themeColor="text1"/>
        </w:rPr>
      </w:pPr>
    </w:p>
    <w:p w14:paraId="069B59F4" w14:textId="77777777" w:rsidR="00370899" w:rsidRPr="00370899" w:rsidRDefault="00370899" w:rsidP="00370899">
      <w:pPr>
        <w:pStyle w:val="ListParagraph"/>
        <w:rPr>
          <w:rFonts w:cs="Arial"/>
          <w:bCs/>
          <w:color w:val="000000" w:themeColor="text1"/>
          <w:u w:val="single"/>
        </w:rPr>
      </w:pPr>
      <w:r w:rsidRPr="00370899">
        <w:rPr>
          <w:rFonts w:cs="Arial"/>
          <w:bCs/>
          <w:color w:val="000000" w:themeColor="text1"/>
          <w:u w:val="single"/>
        </w:rPr>
        <w:t>Current Emotions:</w:t>
      </w:r>
    </w:p>
    <w:p w14:paraId="10D6997F" w14:textId="77777777" w:rsidR="00370899" w:rsidRPr="00370899" w:rsidRDefault="00370899" w:rsidP="00370899">
      <w:pPr>
        <w:pStyle w:val="ListParagraph"/>
        <w:rPr>
          <w:rFonts w:cs="Arial"/>
          <w:bCs/>
          <w:color w:val="000000" w:themeColor="text1"/>
        </w:rPr>
      </w:pPr>
    </w:p>
    <w:p w14:paraId="13CB44ED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lastRenderedPageBreak/>
        <w:t xml:space="preserve">What is your current mood? </w:t>
      </w:r>
      <w:r w:rsidRPr="00370899">
        <w:rPr>
          <w:rFonts w:cs="Arial"/>
          <w:bCs/>
          <w:i/>
          <w:iCs/>
          <w:color w:val="000000" w:themeColor="text1"/>
        </w:rPr>
        <w:t>(</w:t>
      </w:r>
      <w:r w:rsidRPr="00370899">
        <w:rPr>
          <w:rFonts w:cs="Arial"/>
          <w:i/>
          <w:noProof/>
          <w:color w:val="000000" w:themeColor="text1"/>
        </w:rPr>
        <w:t>Most ever manic; Severe mania; Moderate mania; Mild mania (hypomania); Euthymic; Mild depression; Moderate depression; Severe depression; Most ever depressed)</w:t>
      </w:r>
    </w:p>
    <w:p w14:paraId="781FFCE1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988E6EE" wp14:editId="040FF143">
                <wp:extent cx="4678680" cy="7620"/>
                <wp:effectExtent l="0" t="0" r="26670" b="30480"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18DA7BE" id="Straight Connector 2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ymuhN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E353A3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tired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5B06971C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2A73EAD" wp14:editId="151C5A8D">
                <wp:extent cx="4678680" cy="7620"/>
                <wp:effectExtent l="0" t="0" r="26670" b="30480"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94215C2" id="Straight Connector 3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AD7f2L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26DFEC4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relaxed on a scale of 1 – 7?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777766B5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BCA95AE" wp14:editId="25DD38D6">
                <wp:extent cx="4678680" cy="7620"/>
                <wp:effectExtent l="0" t="0" r="26670" b="30480"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9F190D1" id="Straight Connector 3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WmdG5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3AAC1994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happy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775E04ED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2DA30B3" wp14:editId="778B1D63">
                <wp:extent cx="4678680" cy="7620"/>
                <wp:effectExtent l="0" t="0" r="26670" b="30480"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5B3E0BF" id="Straight Connector 3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sfmKV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CEFE0D8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Are you feeling energized or excited on a scale of 1 – 7?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4991BC46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EF3616B" wp14:editId="49ED027D">
                <wp:extent cx="4678680" cy="7620"/>
                <wp:effectExtent l="0" t="0" r="26670" b="30480"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E60AFF9" id="Straight Connector 2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a6tTR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6F0A25E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Are you feeling sad or depressed on a scale of 1 –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0891E14B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4854D3A" wp14:editId="28F07F6A">
                <wp:extent cx="4678680" cy="7620"/>
                <wp:effectExtent l="0" t="0" r="26670" b="30480"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01FF83E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F7CB883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Are you feeling anxious or nervous on a scale of 1 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4EBF5141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D54DB14" wp14:editId="2B655261">
                <wp:extent cx="4678680" cy="7620"/>
                <wp:effectExtent l="0" t="0" r="26670" b="30480"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E1885D8" id="Straight Connector 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BSTs2a0wEAAIs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1C9D1863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angry or upset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51BD456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69160AFC" wp14:editId="0DB044C9">
                <wp:extent cx="4678680" cy="7620"/>
                <wp:effectExtent l="0" t="0" r="26670" b="30480"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13647A2" id="Straight Connector 3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AyMLl80wEAAIs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51CB6DE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stressed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19A047CE" w14:textId="77777777" w:rsidR="00370899" w:rsidRPr="00370899" w:rsidRDefault="00370899" w:rsidP="00370899">
      <w:pPr>
        <w:pStyle w:val="ListParagraph"/>
        <w:rPr>
          <w:rFonts w:cs="Arial"/>
          <w:noProof/>
          <w:color w:val="000000" w:themeColor="text1"/>
        </w:rPr>
      </w:pPr>
    </w:p>
    <w:p w14:paraId="34EF658E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E4B8153" wp14:editId="71AD30BB">
                <wp:extent cx="4678680" cy="7620"/>
                <wp:effectExtent l="0" t="0" r="26670" b="30480"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8BDD9EF" id="Straight Connector 4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DRQWei0wEAAIs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F17C98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impulsive on a scale of 1 –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2E9A60A9" w14:textId="77777777" w:rsidR="00370899" w:rsidRPr="00370899" w:rsidRDefault="00370899" w:rsidP="00370899">
      <w:pPr>
        <w:pStyle w:val="ListParagraph"/>
        <w:rPr>
          <w:rFonts w:cs="Arial"/>
          <w:noProof/>
          <w:color w:val="000000" w:themeColor="text1"/>
        </w:rPr>
      </w:pPr>
    </w:p>
    <w:p w14:paraId="737B0477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C335F23" wp14:editId="79D57616">
                <wp:extent cx="4678680" cy="7620"/>
                <wp:effectExtent l="0" t="0" r="26670" b="30480"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6F30816" id="Straight Connector 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CxPxNE0wEAAIs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1673799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feeling forgetful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7FCCD7D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D2028ED" wp14:editId="25CEB430">
                <wp:extent cx="4678680" cy="7620"/>
                <wp:effectExtent l="0" t="0" r="26670" b="30480"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6DF1B1F" id="Straight Connector 6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08195EB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Are you having difficulty in concentrating on a scale of 1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36613C67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5E34FBC" wp14:editId="7C769EE8">
                <wp:extent cx="4678680" cy="7620"/>
                <wp:effectExtent l="0" t="0" r="26670" b="30480"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CF59F63" id="Straight Connector 7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B5701C6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63EBF845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  <w:u w:val="single"/>
        </w:rPr>
      </w:pPr>
      <w:r w:rsidRPr="00370899">
        <w:rPr>
          <w:rFonts w:cs="Arial"/>
          <w:color w:val="000000" w:themeColor="text1"/>
          <w:u w:val="single"/>
        </w:rPr>
        <w:t>Past 3-4 hours:</w:t>
      </w:r>
    </w:p>
    <w:p w14:paraId="6EA06C1F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1B60C12C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In the past 3-4 hours, how much have you felt sad or depressed on a scale of 1 – 7?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69DF7BA4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6DBB32A6" wp14:editId="4192FA9F">
                <wp:extent cx="4678680" cy="7620"/>
                <wp:effectExtent l="9525" t="9525" r="7620" b="11430"/>
                <wp:docPr id="51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32C2E75" id="Straight Connector 5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dDLeBN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3D97276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In the past 3 – 4 hours, how much have you felt </w:t>
      </w:r>
      <w:r w:rsidRPr="00370899">
        <w:rPr>
          <w:rFonts w:cs="Arial"/>
          <w:color w:val="000000" w:themeColor="text1"/>
          <w:shd w:val="clear" w:color="auto" w:fill="FFFFFF"/>
        </w:rPr>
        <w:t>energized or excited</w:t>
      </w:r>
      <w:r w:rsidRPr="00370899">
        <w:rPr>
          <w:rFonts w:cs="Arial"/>
          <w:color w:val="000000" w:themeColor="text1"/>
        </w:rPr>
        <w:t xml:space="preserve">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6AD09388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3EA58A64" wp14:editId="6FBAF5FE">
                <wp:extent cx="4678680" cy="7620"/>
                <wp:effectExtent l="9525" t="9525" r="7620" b="11430"/>
                <wp:docPr id="52" name="Straight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B5F28C7" id="Straight Connector 5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5eI/yt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5EB8A9D0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In the past 3 – 4 hours, how much have you </w:t>
      </w:r>
      <w:r w:rsidRPr="00370899">
        <w:rPr>
          <w:rFonts w:cs="Arial"/>
          <w:color w:val="000000" w:themeColor="text1"/>
          <w:shd w:val="clear" w:color="auto" w:fill="FFFFFF"/>
        </w:rPr>
        <w:t>been feeling like you belong or fit with others in your life</w:t>
      </w:r>
      <w:r w:rsidRPr="00370899">
        <w:rPr>
          <w:rFonts w:cs="Arial"/>
          <w:color w:val="000000" w:themeColor="text1"/>
        </w:rPr>
        <w:t xml:space="preserve">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6D576F7F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27BFF0A" wp14:editId="19F426E2">
                <wp:extent cx="4678680" cy="7620"/>
                <wp:effectExtent l="9525" t="9525" r="7620" b="11430"/>
                <wp:docPr id="57" name="Straight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C7FD2BD" id="Straight Connector 57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F5VsQt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4E5D3A4C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In the past 3 – 4 hours, how much have felt irritated or upset on a scale of 1 - 7?</w:t>
      </w:r>
      <w:r w:rsidRPr="00370899">
        <w:rPr>
          <w:rFonts w:cs="Arial"/>
          <w:i/>
          <w:noProof/>
          <w:color w:val="000000" w:themeColor="text1"/>
        </w:rPr>
        <w:t xml:space="preserve"> (1 being “Not at all”, and 7 being “Extremely”)</w:t>
      </w:r>
    </w:p>
    <w:p w14:paraId="69924375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46847681" wp14:editId="62C31ADD">
                <wp:extent cx="4678680" cy="7620"/>
                <wp:effectExtent l="9525" t="9525" r="7620" b="11430"/>
                <wp:docPr id="56" name="Straight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3338583" id="Straight Connector 56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p9gcsd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2B32D52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lastRenderedPageBreak/>
        <w:t xml:space="preserve">In the past 3 – 4 hours, how much have you </w:t>
      </w:r>
      <w:r w:rsidRPr="00370899">
        <w:rPr>
          <w:rFonts w:cs="Arial"/>
          <w:color w:val="000000" w:themeColor="text1"/>
          <w:shd w:val="clear" w:color="auto" w:fill="FFFFFF"/>
        </w:rPr>
        <w:t>felt that you were a burden on others</w:t>
      </w:r>
      <w:r w:rsidRPr="00370899">
        <w:rPr>
          <w:rFonts w:cs="Arial"/>
          <w:color w:val="000000" w:themeColor="text1"/>
        </w:rPr>
        <w:t xml:space="preserve">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5827A6A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1EA6E9E" wp14:editId="49A29789">
                <wp:extent cx="4678680" cy="7620"/>
                <wp:effectExtent l="9525" t="9525" r="7620" b="11430"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4D79506C" id="Straight Connector 5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Ngj9f9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04318068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In the past 3 – 4 hours, how much have you felt happy on a scale of 1 – 7?</w:t>
      </w:r>
      <w:r w:rsidRPr="00370899">
        <w:rPr>
          <w:rFonts w:cs="Arial"/>
          <w:i/>
          <w:noProof/>
          <w:color w:val="000000" w:themeColor="text1"/>
        </w:rPr>
        <w:t xml:space="preserve"> (1 being “Not at all”, and 7 being “Extremely”)</w:t>
      </w:r>
    </w:p>
    <w:p w14:paraId="7A17D58B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D9C5196" wp14:editId="70F2DA21">
                <wp:extent cx="4678680" cy="7620"/>
                <wp:effectExtent l="9525" t="9525" r="7620" b="11430"/>
                <wp:docPr id="54" name="Straight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E042669" id="Straight Connector 54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hkWNjN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7F68256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In the past 3 – 4 hours, how much have you been bothered by voices on a scale of 1 –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597121E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FA720E5" wp14:editId="39A5C33D">
                <wp:extent cx="4678680" cy="7620"/>
                <wp:effectExtent l="9525" t="9525" r="7620" b="11430"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569CDCA8" id="Straight Connector 53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Va9POd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642EDAF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In the past 3 – 4 hours, how much have you had thoughts that you really can’t trust other people on a scale of 1 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7492D7BF" w14:textId="77777777" w:rsidR="00370899" w:rsidRPr="00370899" w:rsidRDefault="00370899" w:rsidP="00370899">
      <w:pPr>
        <w:pStyle w:val="ListParagraph"/>
        <w:spacing w:line="256" w:lineRule="auto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73FD108" wp14:editId="5642D986">
                <wp:extent cx="4678680" cy="7620"/>
                <wp:effectExtent l="9525" t="9525" r="7620" b="11430"/>
                <wp:docPr id="58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68416C4" id="Straight Connector 58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" strokeweight=".5pt">
                <v:stroke joinstyle="miter"/>
                <w10:anchorlock/>
              </v:line>
            </w:pict>
          </mc:Fallback>
        </mc:AlternateContent>
      </w:r>
    </w:p>
    <w:p w14:paraId="406BA60F" w14:textId="77777777" w:rsidR="00370899" w:rsidRPr="00370899" w:rsidRDefault="00370899" w:rsidP="00370899">
      <w:pPr>
        <w:pStyle w:val="ListParagraph"/>
        <w:spacing w:line="256" w:lineRule="auto"/>
        <w:rPr>
          <w:rFonts w:cs="Arial"/>
          <w:color w:val="000000" w:themeColor="text1"/>
        </w:rPr>
      </w:pPr>
    </w:p>
    <w:p w14:paraId="7CCE6809" w14:textId="77777777" w:rsidR="00370899" w:rsidRPr="00370899" w:rsidRDefault="00370899" w:rsidP="00370899">
      <w:pPr>
        <w:pStyle w:val="ListParagraph"/>
        <w:spacing w:line="256" w:lineRule="auto"/>
        <w:rPr>
          <w:rFonts w:cs="Arial"/>
          <w:color w:val="000000" w:themeColor="text1"/>
          <w:u w:val="single"/>
        </w:rPr>
      </w:pPr>
      <w:r w:rsidRPr="00370899">
        <w:rPr>
          <w:rFonts w:cs="Arial"/>
          <w:color w:val="000000" w:themeColor="text1"/>
          <w:u w:val="single"/>
        </w:rPr>
        <w:t>Concluding Questions:</w:t>
      </w:r>
    </w:p>
    <w:p w14:paraId="157A1244" w14:textId="77777777" w:rsidR="00370899" w:rsidRPr="00370899" w:rsidRDefault="00370899" w:rsidP="00370899">
      <w:pPr>
        <w:pStyle w:val="ListParagraph"/>
        <w:spacing w:line="256" w:lineRule="auto"/>
        <w:rPr>
          <w:rFonts w:cs="Arial"/>
          <w:color w:val="000000" w:themeColor="text1"/>
        </w:rPr>
      </w:pPr>
    </w:p>
    <w:p w14:paraId="071B6AE3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Yesterday, do you think you were successful in completing your goals for the day? </w:t>
      </w:r>
      <w:r w:rsidRPr="00370899">
        <w:rPr>
          <w:rFonts w:cs="Arial"/>
          <w:i/>
          <w:noProof/>
          <w:color w:val="000000" w:themeColor="text1"/>
        </w:rPr>
        <w:t>(Not at all; A little bit; Somewhat; Quite a bit; Very much</w:t>
      </w:r>
    </w:p>
    <w:p w14:paraId="41E03213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5D9FDDAB" wp14:editId="5907C9DA">
                <wp:extent cx="4678680" cy="7620"/>
                <wp:effectExtent l="0" t="0" r="26670" b="30480"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4F8D420" id="Straight Connector 1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C3SE+u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0EDD1CD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Are you satisfied with how you spent your day yesterday? </w:t>
      </w:r>
      <w:r w:rsidRPr="00370899">
        <w:rPr>
          <w:rFonts w:cs="Arial"/>
          <w:i/>
          <w:noProof/>
          <w:color w:val="000000" w:themeColor="text1"/>
        </w:rPr>
        <w:t>(Not at all; A little bit; Somewhat; Quite a bit; Very much</w:t>
      </w:r>
    </w:p>
    <w:p w14:paraId="4E968994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AD79D25" wp14:editId="5CB44BF6">
                <wp:extent cx="4678680" cy="7620"/>
                <wp:effectExtent l="0" t="0" r="26670" b="30480"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07DA3D5" id="Straight Connector 1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DuwvTA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0028C00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***If you could redo yesterday, what would you do differently? </w:t>
      </w:r>
      <w:r w:rsidRPr="00370899">
        <w:rPr>
          <w:rFonts w:cs="Arial"/>
          <w:i/>
          <w:noProof/>
          <w:color w:val="000000" w:themeColor="text1"/>
        </w:rPr>
        <w:t>(Rater note: can choose more than one option)</w:t>
      </w:r>
    </w:p>
    <w:p w14:paraId="365B3DB5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Nothing differently</w:t>
      </w:r>
    </w:p>
    <w:p w14:paraId="655B23F1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Get more exercise</w:t>
      </w:r>
    </w:p>
    <w:p w14:paraId="747EBEF2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Do more chores/errands</w:t>
      </w:r>
    </w:p>
    <w:p w14:paraId="3D70476B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Spend more time socializing</w:t>
      </w:r>
    </w:p>
    <w:p w14:paraId="1770B74E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Spend more time at home</w:t>
      </w:r>
    </w:p>
    <w:p w14:paraId="5A34E03C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Spend less time at home</w:t>
      </w:r>
    </w:p>
    <w:p w14:paraId="398B40C7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Watch more TV</w:t>
      </w:r>
    </w:p>
    <w:p w14:paraId="2E40EA1C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Get more rest</w:t>
      </w:r>
    </w:p>
    <w:p w14:paraId="0B620985" w14:textId="77777777" w:rsidR="00370899" w:rsidRPr="00370899" w:rsidRDefault="00370899" w:rsidP="00370899">
      <w:pPr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color w:val="000000" w:themeColor="text1"/>
          <w:sz w:val="22"/>
          <w:szCs w:val="22"/>
        </w:rPr>
        <w:t>___ Spend more time in mentally stimulating activities (e.g., working, reading)</w:t>
      </w:r>
    </w:p>
    <w:p w14:paraId="4B13E285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0BD30D10" wp14:editId="3AA8D97B">
                <wp:extent cx="4678680" cy="7620"/>
                <wp:effectExtent l="0" t="0" r="26670" b="30480"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E38620B" id="Straight Connector 1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BVw4c9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4E5F2CA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Since yesterday, how much have you </w:t>
      </w:r>
      <w:r w:rsidRPr="00370899">
        <w:rPr>
          <w:rFonts w:cs="Arial"/>
          <w:color w:val="000000" w:themeColor="text1"/>
          <w:shd w:val="clear" w:color="auto" w:fill="FFFFFF"/>
        </w:rPr>
        <w:t>been feeling like you belong or fit with others in your life</w:t>
      </w:r>
      <w:r w:rsidRPr="00370899">
        <w:rPr>
          <w:rFonts w:cs="Arial"/>
          <w:color w:val="000000" w:themeColor="text1"/>
        </w:rPr>
        <w:t xml:space="preserve">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14A00D7F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7AAC2623" wp14:editId="3940007B">
                <wp:extent cx="4678680" cy="7620"/>
                <wp:effectExtent l="0" t="0" r="26670" b="30480"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5033879" id="Straight Connector 37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zVyuW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B327A02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 xml:space="preserve">Since yesterday, how much have you </w:t>
      </w:r>
      <w:r w:rsidRPr="00370899">
        <w:rPr>
          <w:rFonts w:cs="Arial"/>
          <w:color w:val="000000" w:themeColor="text1"/>
          <w:shd w:val="clear" w:color="auto" w:fill="FFFFFF"/>
        </w:rPr>
        <w:t>felt that you were a burden on others</w:t>
      </w:r>
      <w:r w:rsidRPr="00370899">
        <w:rPr>
          <w:rFonts w:cs="Arial"/>
          <w:color w:val="000000" w:themeColor="text1"/>
        </w:rPr>
        <w:t xml:space="preserve"> on a scale of 1 -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3A7F7365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675F3A95" wp14:editId="4B576668">
                <wp:extent cx="4678680" cy="7620"/>
                <wp:effectExtent l="0" t="0" r="26670" b="30480"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562787D" id="Straight Connector 3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EDl4J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67ACD4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Since yesterday, how much have you been bothered by voices of 1 – 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7021B943" w14:textId="77777777" w:rsidR="00370899" w:rsidRPr="00370899" w:rsidRDefault="00370899" w:rsidP="00370899">
      <w:pPr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370899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inline distT="0" distB="0" distL="0" distR="0" wp14:anchorId="73007C6B" wp14:editId="74B21080">
                <wp:extent cx="4678680" cy="7620"/>
                <wp:effectExtent l="0" t="0" r="26670" b="30480"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0769124" id="Straight Connector 40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8CD4071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  <w:shd w:val="clear" w:color="auto" w:fill="FFFFFF"/>
        </w:rPr>
        <w:t>Since yesterday, how much have you had thoughts that you really can’t trust other people on a scale of 1 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Extremely”)</w:t>
      </w:r>
    </w:p>
    <w:p w14:paraId="552E07B1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6E2FF39C" wp14:editId="40A1A447">
                <wp:extent cx="4678680" cy="7620"/>
                <wp:effectExtent l="0" t="0" r="26670" b="30480"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65C8E48" id="Straight Connector 4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XNtImd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61E9E691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much interest or motivation do you have in interacting with others later today on a scale of 1 - 7?</w:t>
      </w:r>
      <w:r w:rsidRPr="00370899">
        <w:rPr>
          <w:rFonts w:cs="Arial"/>
          <w:noProof/>
          <w:color w:val="000000" w:themeColor="text1"/>
        </w:rPr>
        <w:t xml:space="preserve">  </w:t>
      </w:r>
      <w:r w:rsidRPr="00370899">
        <w:rPr>
          <w:rFonts w:cs="Arial"/>
          <w:i/>
          <w:noProof/>
          <w:color w:val="000000" w:themeColor="text1"/>
        </w:rPr>
        <w:t>(1 being “Not at all”, and 7 being “Very much”)</w:t>
      </w:r>
    </w:p>
    <w:p w14:paraId="653F3DA3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w:lastRenderedPageBreak/>
        <mc:AlternateContent>
          <mc:Choice Requires="wps">
            <w:drawing>
              <wp:inline distT="0" distB="0" distL="0" distR="0" wp14:anchorId="14281455" wp14:editId="60A0C0DE">
                <wp:extent cx="4678680" cy="7620"/>
                <wp:effectExtent l="0" t="0" r="26670" b="30480"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C29B18F" id="Straight Connector 42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t0WEK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462C84C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How much do you want to avoid others later today on a scale of 1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Not at all”, and 7 being “Very much”)</w:t>
      </w:r>
    </w:p>
    <w:p w14:paraId="34EFD6EF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213E323" wp14:editId="1FFD6B11">
                <wp:extent cx="4678680" cy="7620"/>
                <wp:effectExtent l="0" t="0" r="26670" b="30480"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71807A7" id="Straight Connector 43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70157194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01B3240B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507A756A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****Today, have you taken or used any of the following substances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iCs/>
          <w:noProof/>
          <w:color w:val="000000" w:themeColor="text1"/>
        </w:rPr>
        <w:t>(Rater note: can select more than one answer)</w:t>
      </w:r>
    </w:p>
    <w:p w14:paraId="04F73EED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Caffeine</w:t>
      </w:r>
    </w:p>
    <w:p w14:paraId="1C35C54B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Tobacco</w:t>
      </w:r>
    </w:p>
    <w:p w14:paraId="55DE94C1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Herbal supplements</w:t>
      </w:r>
    </w:p>
    <w:p w14:paraId="56FD8707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Weight-loss supplements</w:t>
      </w:r>
    </w:p>
    <w:p w14:paraId="57320C5B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Alcohol</w:t>
      </w:r>
    </w:p>
    <w:p w14:paraId="3610DFB8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Cannabis/marijuana</w:t>
      </w:r>
    </w:p>
    <w:p w14:paraId="40635575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Cocaine/crack</w:t>
      </w:r>
    </w:p>
    <w:p w14:paraId="3DD24B83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Crystal/meth</w:t>
      </w:r>
    </w:p>
    <w:p w14:paraId="47A7AA8B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Ecstasy/Molly</w:t>
      </w:r>
    </w:p>
    <w:p w14:paraId="06467B0E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Heroin</w:t>
      </w:r>
    </w:p>
    <w:p w14:paraId="58EB726B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Other street drug(s)</w:t>
      </w:r>
    </w:p>
    <w:p w14:paraId="5B9164C3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i/>
          <w:iCs/>
          <w:noProof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 xml:space="preserve">___ Prescription drugs not prescribed to me </w:t>
      </w:r>
    </w:p>
    <w:p w14:paraId="73D36A46" w14:textId="77777777" w:rsidR="00370899" w:rsidRPr="00370899" w:rsidRDefault="00370899" w:rsidP="00370899">
      <w:pPr>
        <w:pStyle w:val="ListParagraph"/>
        <w:spacing w:after="160" w:line="259" w:lineRule="auto"/>
        <w:ind w:left="360"/>
        <w:rPr>
          <w:rFonts w:cs="Arial"/>
          <w:color w:val="000000" w:themeColor="text1"/>
        </w:rPr>
      </w:pPr>
      <w:r w:rsidRPr="00370899">
        <w:rPr>
          <w:rFonts w:cs="Arial"/>
          <w:i/>
          <w:iCs/>
          <w:noProof/>
          <w:color w:val="000000" w:themeColor="text1"/>
        </w:rPr>
        <w:t>___ No substance/drug use</w:t>
      </w:r>
    </w:p>
    <w:p w14:paraId="10A0ECAE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58012B3D" wp14:editId="3FE4A89D">
                <wp:extent cx="4678680" cy="7620"/>
                <wp:effectExtent l="0" t="0" r="26670" b="30480"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43BC9D3" id="Straight Connector 44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IH5slt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08A47C65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In thinking about your day yesterday, what was your level of well-being on a scale of 1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Very low”, and 7 being “Very high”)</w:t>
      </w:r>
    </w:p>
    <w:p w14:paraId="2944F679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422566A0" wp14:editId="2FDEEEEE">
                <wp:extent cx="4678680" cy="7620"/>
                <wp:effectExtent l="0" t="0" r="26670" b="30480"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7B72779" id="Straight Connector 45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" strokecolor="windowText" strokeweight=".5pt">
                <v:stroke joinstyle="miter"/>
                <w10:anchorlock/>
              </v:line>
            </w:pict>
          </mc:Fallback>
        </mc:AlternateContent>
      </w:r>
    </w:p>
    <w:p w14:paraId="55B05A3F" w14:textId="77777777" w:rsidR="00370899" w:rsidRPr="00370899" w:rsidRDefault="00370899" w:rsidP="00370899">
      <w:pPr>
        <w:pStyle w:val="ListParagraph"/>
        <w:numPr>
          <w:ilvl w:val="0"/>
          <w:numId w:val="1"/>
        </w:numPr>
        <w:spacing w:after="160" w:line="256" w:lineRule="auto"/>
        <w:rPr>
          <w:rFonts w:cs="Arial"/>
          <w:color w:val="000000" w:themeColor="text1"/>
        </w:rPr>
      </w:pPr>
      <w:r w:rsidRPr="00370899">
        <w:rPr>
          <w:rFonts w:cs="Arial"/>
          <w:color w:val="000000" w:themeColor="text1"/>
        </w:rPr>
        <w:t>In thinking about your day today, what is level of well-being on a scale of 1-7?</w:t>
      </w:r>
      <w:r w:rsidRPr="00370899">
        <w:rPr>
          <w:rFonts w:cs="Arial"/>
          <w:noProof/>
          <w:color w:val="000000" w:themeColor="text1"/>
        </w:rPr>
        <w:t xml:space="preserve"> </w:t>
      </w:r>
      <w:r w:rsidRPr="00370899">
        <w:rPr>
          <w:rFonts w:cs="Arial"/>
          <w:i/>
          <w:noProof/>
          <w:color w:val="000000" w:themeColor="text1"/>
        </w:rPr>
        <w:t>(1 being “Very low”, and 7 being “Very high”)</w:t>
      </w:r>
    </w:p>
    <w:p w14:paraId="6982F801" w14:textId="77777777" w:rsidR="00370899" w:rsidRPr="00370899" w:rsidRDefault="00370899" w:rsidP="00370899">
      <w:pPr>
        <w:pStyle w:val="ListParagraph"/>
        <w:rPr>
          <w:rFonts w:cs="Arial"/>
          <w:noProof/>
          <w:color w:val="000000" w:themeColor="text1"/>
        </w:rPr>
      </w:pPr>
    </w:p>
    <w:p w14:paraId="60712563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  <w:r w:rsidRPr="00370899">
        <w:rPr>
          <w:rFonts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1680DC08" wp14:editId="6885E1E4">
                <wp:extent cx="4678680" cy="7620"/>
                <wp:effectExtent l="9525" t="9525" r="7620" b="11430"/>
                <wp:docPr id="59" name="Straight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78680" cy="76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0428C83C" id="Straight Connector 59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368.4pt,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" strokeweight=".5pt">
                <v:stroke joinstyle="miter"/>
                <w10:anchorlock/>
              </v:line>
            </w:pict>
          </mc:Fallback>
        </mc:AlternateContent>
      </w:r>
    </w:p>
    <w:p w14:paraId="6FB43DCC" w14:textId="77777777" w:rsidR="00370899" w:rsidRPr="00370899" w:rsidRDefault="00370899" w:rsidP="00370899">
      <w:pPr>
        <w:pStyle w:val="ListParagraph"/>
        <w:rPr>
          <w:rFonts w:cs="Arial"/>
          <w:color w:val="000000" w:themeColor="text1"/>
        </w:rPr>
      </w:pPr>
    </w:p>
    <w:p w14:paraId="18A6EFD4" w14:textId="16D76277" w:rsidR="00153561" w:rsidRPr="00370899" w:rsidRDefault="00153561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153561" w:rsidRPr="00370899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angSong_GB2312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116875"/>
    <w:multiLevelType w:val="hybridMultilevel"/>
    <w:tmpl w:val="8CE23192"/>
    <w:lvl w:ilvl="0" w:tplc="094602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99"/>
    <w:rsid w:val="000A3B02"/>
    <w:rsid w:val="00153561"/>
    <w:rsid w:val="00237038"/>
    <w:rsid w:val="002A52AF"/>
    <w:rsid w:val="0035294A"/>
    <w:rsid w:val="00370899"/>
    <w:rsid w:val="00557E59"/>
    <w:rsid w:val="005B10CC"/>
    <w:rsid w:val="00763A7F"/>
    <w:rsid w:val="00767044"/>
    <w:rsid w:val="007C1245"/>
    <w:rsid w:val="00962636"/>
    <w:rsid w:val="00B52B05"/>
    <w:rsid w:val="00DF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3E405"/>
  <w15:chartTrackingRefBased/>
  <w15:docId w15:val="{0F3ECF0F-559B-A14C-B346-50E0D5A2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89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3A7F"/>
    <w:pPr>
      <w:keepNext/>
      <w:keepLines/>
      <w:widowControl w:val="0"/>
      <w:spacing w:before="340" w:after="330"/>
      <w:jc w:val="both"/>
      <w:outlineLvl w:val="0"/>
    </w:pPr>
    <w:rPr>
      <w:rFonts w:asciiTheme="minorHAnsi" w:hAnsiTheme="minorHAnsi" w:cstheme="minorBidi"/>
      <w:b/>
      <w:bCs/>
      <w:color w:val="1F4E79" w:themeColor="accent5" w:themeShade="80"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3A7F"/>
    <w:pPr>
      <w:keepNext/>
      <w:widowControl w:val="0"/>
      <w:spacing w:before="240" w:after="60"/>
      <w:jc w:val="both"/>
      <w:outlineLvl w:val="1"/>
    </w:pPr>
    <w:rPr>
      <w:rFonts w:asciiTheme="majorHAnsi" w:eastAsiaTheme="majorEastAsia" w:hAnsiTheme="majorHAnsi" w:cstheme="majorBidi"/>
      <w:b/>
      <w:bCs/>
      <w:iCs/>
      <w:color w:val="1F3864" w:themeColor="accent1" w:themeShade="80"/>
      <w:kern w:val="2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3A7F"/>
    <w:pPr>
      <w:keepNext/>
      <w:keepLines/>
      <w:widowControl w:val="0"/>
      <w:spacing w:line="300" w:lineRule="auto"/>
      <w:ind w:firstLineChars="200" w:firstLine="200"/>
      <w:jc w:val="both"/>
      <w:outlineLvl w:val="2"/>
    </w:pPr>
    <w:rPr>
      <w:rFonts w:asciiTheme="minorHAnsi" w:eastAsia="FangSong_GB2312" w:hAnsiTheme="minorHAnsi" w:cstheme="minorBidi"/>
      <w:b/>
      <w:bCs/>
      <w:color w:val="2E74B5" w:themeColor="accent5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A52AF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3A7F"/>
    <w:rPr>
      <w:rFonts w:asciiTheme="majorHAnsi" w:eastAsiaTheme="majorEastAsia" w:hAnsiTheme="majorHAnsi" w:cstheme="majorBidi"/>
      <w:b/>
      <w:bCs/>
      <w:iCs/>
      <w:color w:val="1F3864" w:themeColor="accent1" w:themeShade="80"/>
      <w:kern w:val="2"/>
      <w:sz w:val="28"/>
      <w:szCs w:val="28"/>
      <w:lang w:val="en-US" w:eastAsia="zh-CN"/>
    </w:rPr>
  </w:style>
  <w:style w:type="character" w:customStyle="1" w:styleId="Heading1Char">
    <w:name w:val="Heading 1 Char"/>
    <w:link w:val="Heading1"/>
    <w:uiPriority w:val="9"/>
    <w:rsid w:val="00763A7F"/>
    <w:rPr>
      <w:b/>
      <w:bCs/>
      <w:color w:val="1F4E79" w:themeColor="accent5" w:themeShade="80"/>
      <w:kern w:val="44"/>
      <w:sz w:val="44"/>
      <w:szCs w:val="44"/>
      <w:lang w:val="en-US" w:eastAsia="zh-CN"/>
    </w:rPr>
  </w:style>
  <w:style w:type="character" w:customStyle="1" w:styleId="Heading3Char">
    <w:name w:val="Heading 3 Char"/>
    <w:link w:val="Heading3"/>
    <w:uiPriority w:val="9"/>
    <w:qFormat/>
    <w:rsid w:val="00763A7F"/>
    <w:rPr>
      <w:rFonts w:eastAsia="FangSong_GB2312"/>
      <w:b/>
      <w:bCs/>
      <w:color w:val="2E74B5" w:themeColor="accent5" w:themeShade="BF"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A52AF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paragraph" w:styleId="ListParagraph">
    <w:name w:val="List Paragraph"/>
    <w:basedOn w:val="Normal"/>
    <w:uiPriority w:val="34"/>
    <w:qFormat/>
    <w:rsid w:val="00370899"/>
    <w:pPr>
      <w:ind w:left="720"/>
      <w:contextualSpacing/>
    </w:pPr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1</Words>
  <Characters>7704</Characters>
  <Application>Microsoft Office Word</Application>
  <DocSecurity>0</DocSecurity>
  <Lines>64</Lines>
  <Paragraphs>18</Paragraphs>
  <ScaleCrop>false</ScaleCrop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05-06T18:23:00Z</dcterms:created>
  <dcterms:modified xsi:type="dcterms:W3CDTF">2020-05-06T18:24:00Z</dcterms:modified>
</cp:coreProperties>
</file>